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Arial"/>
        </w:rPr>
      </w:pPr>
      <w:r>
        <w:rPr>
          <w:rFonts w:cs="Arial" w:ascii="Helvetica" w:hAnsi="Helvetica"/>
          <w:b/>
        </w:rPr>
        <w:t>Additional File 4 - Table of cluster</w:t>
      </w:r>
      <w:r>
        <w:rPr>
          <w:rFonts w:cs="Helvetica" w:ascii="Helvetica" w:hAnsi="Helvetica"/>
        </w:rPr>
        <w:t xml:space="preserve"> </w:t>
      </w:r>
      <w:r>
        <w:rPr>
          <w:rFonts w:cs="Arial" w:ascii="Helvetica" w:hAnsi="Helvetica"/>
          <w:b/>
        </w:rPr>
        <w:t>characteristics assigned to data in Additional File 3</w:t>
      </w:r>
    </w:p>
    <w:p>
      <w:pPr>
        <w:pStyle w:val="Normal"/>
        <w:rPr>
          <w:rFonts w:ascii="Helvetica" w:hAnsi="Helvetica" w:cs="Arial"/>
        </w:rPr>
      </w:pPr>
      <w:r>
        <w:rPr>
          <w:rFonts w:cs="Arial" w:ascii="Helvetica" w:hAnsi="Helvetica"/>
        </w:rPr>
      </w:r>
    </w:p>
    <w:tbl>
      <w:tblPr>
        <w:tblW w:w="7680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e#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30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19pt" filled="f" o:ole="">
                  <v:imagedata r:id="rId3" o:title=""/>
                </v:shape>
                <o:OLEObject Type="Embed" ProgID="" ShapeID="ole_rId2" DrawAspect="Content" ObjectID="_642865075" r:id="rId2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79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3.95pt;height:18pt" filled="f" o:ole="">
                  <v:imagedata r:id="rId5" o:title=""/>
                </v:shape>
                <o:OLEObject Type="Embed" ProgID="" ShapeID="ole_rId4" DrawAspect="Content" ObjectID="_250784453" r:id="rId4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4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pt;height:13.95pt" filled="f" o:ole="">
                  <v:imagedata r:id="rId7" o:title=""/>
                </v:shape>
                <o:OLEObject Type="Embed" ProgID="" ShapeID="ole_rId6" DrawAspect="Content" ObjectID="_35966009" r:id="rId6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240" w:dyaOrig="3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pt;height:16pt" filled="f" o:ole="">
                  <v:imagedata r:id="rId9" o:title=""/>
                </v:shape>
                <o:OLEObject Type="Embed" ProgID="" ShapeID="ole_rId8" DrawAspect="Content" ObjectID="_216163582" r:id="rId8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object w:dxaOrig="639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31.95pt;height:19pt" filled="f" o:ole="">
                  <v:imagedata r:id="rId11" o:title=""/>
                </v:shape>
                <o:OLEObject Type="Embed" ProgID="" ShapeID="ole_rId10" DrawAspect="Content" ObjectID="_1837661745" r:id="rId10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object w:dxaOrig="639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31.95pt;height:19pt" filled="f" o:ole="">
                  <v:imagedata r:id="rId13" o:title=""/>
                </v:shape>
                <o:OLEObject Type="Embed" ProgID="" ShapeID="ole_rId12" DrawAspect="Content" ObjectID="_1066329871" r:id="rId12"/>
              </w:objec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object w:dxaOrig="639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31.95pt;height:19pt" filled="f" o:ole="">
                  <v:imagedata r:id="rId15" o:title=""/>
                </v:shape>
                <o:OLEObject Type="Embed" ProgID="" ShapeID="ole_rId14" DrawAspect="Content" ObjectID="_1391697576" r:id="rId14"/>
              </w:objec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7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38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17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04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48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1.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18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48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1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81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04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45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0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00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17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0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9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92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05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97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5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0.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27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98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2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8.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85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2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90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37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73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1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3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07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10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1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35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28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59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9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7.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06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6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78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01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4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92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92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8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11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25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08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8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80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6.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3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7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42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12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49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7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28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13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6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5.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6.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91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5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82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73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18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4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9.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21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08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4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0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0.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92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8.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3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3.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9.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82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2.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42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31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15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75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1.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15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55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43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2.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75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17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5.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36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9.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14.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5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04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04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2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7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06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92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41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3.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9.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9.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70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1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69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07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28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0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58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96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8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8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76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15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1.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24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88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71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7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23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15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1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20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5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3.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59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25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05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01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5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31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1.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4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5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92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22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20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5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5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08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76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4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62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53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6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3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78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00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9.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2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98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22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09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1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130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81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0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1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95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04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9.8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1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81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93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57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9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39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9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52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23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7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2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86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3.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7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79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07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7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87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7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76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9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37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7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14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3.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60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89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78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35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74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9.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9.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26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0.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06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6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74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7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27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4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9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12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25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1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76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04.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9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9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93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68.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460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6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76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4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18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85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12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98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04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61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43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1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80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2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63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7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48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49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6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5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73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41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6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7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41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5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12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26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8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40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91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05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90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0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8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67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1.6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30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93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17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64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28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39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09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59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40.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7.0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24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60.3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63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54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9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4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74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.16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01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90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88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19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765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5.61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41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305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45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75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0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1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76.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5.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41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6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62.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55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99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6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6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54.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99.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80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6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9.9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20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48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5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98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532.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89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0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805.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55.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915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54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69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00.6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212.8</w:t>
            </w:r>
          </w:p>
        </w:tc>
      </w:tr>
    </w:tbl>
    <w:p>
      <w:pPr>
        <w:pStyle w:val="Normal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  <w:t>(see legends to Table in Additional File 2)</w:t>
      </w:r>
    </w:p>
    <w:p>
      <w:pPr>
        <w:pStyle w:val="Normal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9:34:00Z</dcterms:created>
  <dc:creator>german</dc:creator>
  <dc:description/>
  <cp:keywords/>
  <dc:language>en-US</dc:language>
  <cp:lastModifiedBy>german</cp:lastModifiedBy>
  <dcterms:modified xsi:type="dcterms:W3CDTF">2010-09-28T16:30:00Z</dcterms:modified>
  <cp:revision>8</cp:revision>
  <dc:subject/>
  <dc:title>Table S2</dc:title>
</cp:coreProperties>
</file>